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89FF53" w14:textId="5BF0DE2A" w:rsidR="00505675" w:rsidRDefault="00505675" w:rsidP="001F42A4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bookmarkStart w:id="0" w:name="OLE_LINK18"/>
      <w:bookmarkStart w:id="1" w:name="_Hlk186193473"/>
      <w:r w:rsidRPr="00720F48">
        <w:rPr>
          <w:rFonts w:ascii="Times New Roman" w:hAnsi="Times New Roman" w:cs="Times New Roman"/>
          <w:szCs w:val="21"/>
        </w:rPr>
        <w:t>Supplementary</w:t>
      </w:r>
      <w:bookmarkEnd w:id="1"/>
      <w:r w:rsidRPr="00720F48">
        <w:rPr>
          <w:rFonts w:ascii="Times New Roman" w:hAnsi="Times New Roman" w:cs="Times New Roman"/>
          <w:szCs w:val="21"/>
        </w:rPr>
        <w:t xml:space="preserve"> Table S1</w:t>
      </w:r>
      <w:r w:rsidRPr="00720F48">
        <w:rPr>
          <w:rFonts w:ascii="Times New Roman" w:hAnsi="Times New Roman" w:cs="Times New Roman"/>
          <w:szCs w:val="21"/>
        </w:rPr>
        <w:t>：</w:t>
      </w:r>
      <w:r w:rsidRPr="00720F48">
        <w:rPr>
          <w:rFonts w:ascii="Times New Roman" w:hAnsi="Times New Roman" w:cs="Times New Roman"/>
          <w:szCs w:val="21"/>
        </w:rPr>
        <w:t xml:space="preserve">Gait analysis </w:t>
      </w:r>
      <w:bookmarkStart w:id="2" w:name="OLE_LINK27"/>
      <w:r w:rsidRPr="00720F48">
        <w:rPr>
          <w:rFonts w:ascii="Times New Roman" w:hAnsi="Times New Roman" w:cs="Times New Roman"/>
          <w:szCs w:val="21"/>
        </w:rPr>
        <w:t>raw data</w:t>
      </w:r>
      <w:bookmarkEnd w:id="2"/>
    </w:p>
    <w:p w14:paraId="47B38228" w14:textId="77777777" w:rsidR="001D6B22" w:rsidRPr="00720F48" w:rsidRDefault="001D6B22" w:rsidP="001D6B22">
      <w:pPr>
        <w:pStyle w:val="a7"/>
        <w:ind w:left="360" w:firstLineChars="0" w:firstLine="0"/>
        <w:rPr>
          <w:rFonts w:ascii="Times New Roman" w:hAnsi="Times New Roman" w:cs="Times New Roman"/>
          <w:szCs w:val="21"/>
        </w:rPr>
      </w:pPr>
    </w:p>
    <w:tbl>
      <w:tblPr>
        <w:tblStyle w:val="4-1"/>
        <w:tblW w:w="16160" w:type="dxa"/>
        <w:jc w:val="center"/>
        <w:tblLook w:val="04A0" w:firstRow="1" w:lastRow="0" w:firstColumn="1" w:lastColumn="0" w:noHBand="0" w:noVBand="1"/>
      </w:tblPr>
      <w:tblGrid>
        <w:gridCol w:w="2909"/>
        <w:gridCol w:w="572"/>
        <w:gridCol w:w="572"/>
        <w:gridCol w:w="572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980"/>
        <w:gridCol w:w="980"/>
        <w:gridCol w:w="980"/>
      </w:tblGrid>
      <w:tr w:rsidR="001D6B22" w:rsidRPr="001B541A" w14:paraId="0F9FEA25" w14:textId="77777777" w:rsidTr="00963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vAlign w:val="center"/>
            <w:hideMark/>
          </w:tcPr>
          <w:p w14:paraId="7AC97AA2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kern w:val="0"/>
                <w:sz w:val="12"/>
                <w:szCs w:val="12"/>
                <w14:ligatures w14:val="none"/>
              </w:rPr>
            </w:pPr>
            <w:bookmarkStart w:id="3" w:name="_Hlk186189144"/>
            <w:bookmarkStart w:id="4" w:name="OLE_LINK19"/>
            <w:r w:rsidRPr="00B91C28">
              <w:rPr>
                <w:rFonts w:ascii="Calibri" w:eastAsia="等线" w:hAnsi="Calibri" w:cs="Calibri"/>
                <w:kern w:val="0"/>
                <w:sz w:val="12"/>
                <w:szCs w:val="12"/>
                <w14:ligatures w14:val="none"/>
              </w:rPr>
              <w:t>Trial_Descriptio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1E7299A8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MC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2D7D7ECD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MC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42763DDD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MC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4D301463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MC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488AF048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MC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1530DD97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MC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0EB19EC2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SB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4F243518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SB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3B15B189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SB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4A48AA1D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SB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60B2F01A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SB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4BB1FFEB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SB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06B3B87C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CS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37B925EB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CS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54F07D0A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CS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28F9CC37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CS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121C1CD2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CS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vAlign w:val="center"/>
            <w:hideMark/>
          </w:tcPr>
          <w:p w14:paraId="5B8A58AA" w14:textId="77777777" w:rsidR="00B91C28" w:rsidRPr="00B91C28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CS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37AE3D0" w14:textId="77777777" w:rsidR="00B91C28" w:rsidRPr="001B541A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M</w:t>
            </w:r>
            <w:r w:rsidR="00843629" w:rsidRPr="001B541A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C</w:t>
            </w:r>
          </w:p>
          <w:p w14:paraId="65784A52" w14:textId="6C3F3123" w:rsidR="00CD4C5C" w:rsidRPr="00B91C28" w:rsidRDefault="00CD4C5C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1B541A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(Mean±SD)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F0AC4DF" w14:textId="77777777" w:rsidR="00B91C28" w:rsidRPr="001B541A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SB</w:t>
            </w:r>
          </w:p>
          <w:p w14:paraId="52C82074" w14:textId="1B2F69DE" w:rsidR="00CD4C5C" w:rsidRPr="00B91C28" w:rsidRDefault="00CD4C5C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1B541A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(Mean±SD)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0A2820F9" w14:textId="77777777" w:rsidR="00B91C28" w:rsidRPr="001B541A" w:rsidRDefault="00B91C28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CS</w:t>
            </w:r>
          </w:p>
          <w:p w14:paraId="6291D4DC" w14:textId="40859B3E" w:rsidR="00CD4C5C" w:rsidRPr="00B91C28" w:rsidRDefault="00CD4C5C" w:rsidP="0084362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1B541A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(Mean±SD)</w:t>
            </w:r>
          </w:p>
        </w:tc>
      </w:tr>
      <w:tr w:rsidR="001D6B22" w:rsidRPr="001B541A" w14:paraId="4F4A9E05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04E64857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bookmarkStart w:id="5" w:name="_Hlk186190618"/>
            <w:bookmarkEnd w:id="3"/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un_Average_Speed_(cm/s)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171DC3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3.6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81AF78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4.1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D981C4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8.5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F81251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7.6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878824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3.8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22B9E8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2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E6EC4F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6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A86281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5.9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7BCF2C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8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6BA1F1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4.2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D46D5A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1.6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180030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0.3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701BBD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9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890618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2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FA4EE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.9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B121F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1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C7025B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3.2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562DCE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8.7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CC16F7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  <w14:ligatures w14:val="none"/>
              </w:rPr>
              <w:t>33.45±11.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3DD46F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2.77±7.76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1AF8A12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2.28±12.2</w:t>
            </w:r>
          </w:p>
        </w:tc>
      </w:tr>
      <w:tr w:rsidR="001B541A" w:rsidRPr="001B541A" w14:paraId="058FDC4D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7C9D0BA4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bookmarkStart w:id="6" w:name="_Hlk186189700"/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F_PrintLength_(cm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FD48D0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8327E7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4295A1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1710DA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92674F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362471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C4E97B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E1E6D0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04A0F9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4460B5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E2D2A5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5BE5ED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349350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A83F5A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373023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290B4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7A2F3C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16E96E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9FB03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84±0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B385D2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87±0.08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3C5AE1A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75±0.05</w:t>
            </w:r>
          </w:p>
        </w:tc>
      </w:tr>
      <w:bookmarkEnd w:id="6"/>
      <w:tr w:rsidR="001D6B22" w:rsidRPr="001B541A" w14:paraId="4E8F9E55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7B032985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F_PrintWidth_(cm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35CD25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AFD692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6B712E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85DABD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C965B9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F441BF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2F300A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F6D83D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76812F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AC869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BB4282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975E73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B35057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C1FC58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9E9AC5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484D5A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70537E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E3EFA7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11B03F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72±0.0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472F92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73±0.1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09CE689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61±0.04</w:t>
            </w:r>
          </w:p>
        </w:tc>
      </w:tr>
      <w:tr w:rsidR="001B541A" w:rsidRPr="001B541A" w14:paraId="709B8BF6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76B9FA2B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F_PrintArea_(cm²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7BF34E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D5DC10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0C4444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47D0E5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C9D289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42B90D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660230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12BBF4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656899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0E9750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73C054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4A27BC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8739A7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5F8EBB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978BA2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78B4E9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653464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3BB236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D4AD12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7±0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A46CD2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33±0.05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393991C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5±0.04</w:t>
            </w:r>
          </w:p>
        </w:tc>
      </w:tr>
      <w:tr w:rsidR="001D6B22" w:rsidRPr="001B541A" w14:paraId="67A23F14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1A554D70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H_MaxContactAt_(%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58878E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2.9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F93577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0.5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28F3B6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0.0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BE5FFA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3.1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18CCC4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1.7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186D71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2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CF6E99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3.5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76B59C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7.8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C6136E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9.6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883706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8.7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57B829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5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E4CF77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9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9BFC8E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6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D8A68C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4.6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1E2A2F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2.8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E929D3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7.3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9A55B3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9.6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7A9DEF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8.9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ADC9A1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1.9±1.3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C0FC90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2.55±6.03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049F202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8.17±2.97</w:t>
            </w:r>
          </w:p>
        </w:tc>
      </w:tr>
      <w:tr w:rsidR="001B541A" w:rsidRPr="001B541A" w14:paraId="660EDA56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565ACF36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H_MaxContactArea_(cm²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4CC288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73AA73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02CE3D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52D44D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4B6932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B37CCA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6B3172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F8D2AD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B20A0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A37426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4FB221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156A5F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428D82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DF8521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A71151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F43E98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B63B54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B2DD2E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800187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4±0.0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6B8854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3±0.03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0FDE813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1±0.03</w:t>
            </w:r>
          </w:p>
        </w:tc>
      </w:tr>
      <w:tr w:rsidR="001D6B22" w:rsidRPr="001B541A" w14:paraId="4CB7303D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62DB1585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H_MaxContactMax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9D567F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1.9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B01F74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7.3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578070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3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8B2862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7.9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3D0CA7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0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BF3808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1.4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796CAA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8.6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EEA56E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7.3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F1549D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7.8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BDA59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6.3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C86D42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2.2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B85690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6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81C213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6.2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A3320B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2.8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67B996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3.5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EB8B45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0.9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EEC83F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8.7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28E8FD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55.4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230018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88.77±6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6B8096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83.13±11.22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3D4CF74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61.28±15.86</w:t>
            </w:r>
          </w:p>
        </w:tc>
      </w:tr>
      <w:tr w:rsidR="001B541A" w:rsidRPr="001B541A" w14:paraId="73821446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2AC27F02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H_MaxContactMean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28F4A5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2.6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E22D00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3.8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8947FA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6.6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3F12C7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4.1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643971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9.8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A0725B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5.1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F3FB73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0.1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A63FCD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5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8E696D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2.9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136C4A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7.8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D22F3C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5.8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0EE696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4.7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54EDEB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7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DC3498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0.3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7E8B69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1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5B1333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0.8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A07A57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3.0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262CAA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3.5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306148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83.72±2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B4E7C8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81.2±4.01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7D0CEA3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76.13±4.32</w:t>
            </w:r>
          </w:p>
        </w:tc>
      </w:tr>
      <w:tr w:rsidR="001D6B22" w:rsidRPr="001B541A" w14:paraId="75D30699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6050A89B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H_PrintLength_(cm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16120C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633E77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04359E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2DDE4E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5A3BC9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87206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BF2318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6317C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.0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932FF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AA2E87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6BC4A9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08628E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DCA3B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C80EC2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8F19EF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86C460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CC7E57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BBA0AE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B40F42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84±0.0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5E2FA1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9±0.07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6FA05B1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82±0.06</w:t>
            </w:r>
          </w:p>
        </w:tc>
      </w:tr>
      <w:tr w:rsidR="001B541A" w:rsidRPr="001B541A" w14:paraId="6FB7F047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3BB110FF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H_PrintWidth_(cm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2E5D26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C5124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45C1B3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C8D07D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9737EE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ED93B8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CDF71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E8E3FD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2351F2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AF936F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5BDAD9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8B9653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B6D471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A4C780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2A63D8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E931D5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DA50E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5E78C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94C090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66±0.0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502A41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69±0.04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515CC9D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62±0.03</w:t>
            </w:r>
          </w:p>
        </w:tc>
      </w:tr>
      <w:tr w:rsidR="001D6B22" w:rsidRPr="001B541A" w14:paraId="1BAFD639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7E89D651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H_PrintArea_(cm²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8EFCB7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25CD58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E78018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CDF19C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5EC54E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68341C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47F007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7412C7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53D8A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DAA54A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A7E856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2D0882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50306F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02E4B2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B05FDD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FE7354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3F40B1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45B9E9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9E104F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8±0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88945D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8±0.03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4548FA1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5±0.04</w:t>
            </w:r>
          </w:p>
        </w:tc>
      </w:tr>
      <w:tr w:rsidR="001B541A" w:rsidRPr="001B541A" w14:paraId="20BC6A83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43B9F836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H_MaxIntensityAt_(%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0740F9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F87549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3.4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5C445C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3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5B5838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4.5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F83167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4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30210A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3.1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145915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4.4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4E572B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2.7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16E0A6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4.6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592E9C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2.4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01FBD5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6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CAF1C4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8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4DCA4B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2.1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FA6C62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8.4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C0BEA2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4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022D84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4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3CFC3E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5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49A6F6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5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3B05BD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7.4±7.9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FBF50D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53.25±8.07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398E3CB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5.08±5.15</w:t>
            </w:r>
          </w:p>
        </w:tc>
      </w:tr>
      <w:tr w:rsidR="001D6B22" w:rsidRPr="001B541A" w14:paraId="15E7655E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774EED3E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H_Max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9F0529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5.1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39C660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2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20232B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6.4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95F939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02.1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2AD887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9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658B55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6.5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43287E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2.3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195727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6.7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D54A07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8.2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29BA98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8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8C271E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8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698CC6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8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EE5F38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1.2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6BBEAF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7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231E1A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8.6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EAB321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8.1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8AD759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55.8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1852EF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2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D66D4E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93.75±5.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D0182D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90.47±7.93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5E058C6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67.33±14.86</w:t>
            </w:r>
          </w:p>
        </w:tc>
      </w:tr>
      <w:tr w:rsidR="001B541A" w:rsidRPr="001B541A" w14:paraId="4CBB5AE2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692891DA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H_Min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47035B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7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FC92E9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40DBF9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7.0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E7B97D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7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67DBFD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4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13685A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7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3B362D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4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3E3AB0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4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025B62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8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1C9413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8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0D6E4F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F1AD4C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1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36202E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5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2172B1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DDE02C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91C6C5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2747E3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8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A1A406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9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C2542A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6.28±0.7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7BB47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6.07±0.99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10C766B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6.3±0.46</w:t>
            </w:r>
          </w:p>
        </w:tc>
      </w:tr>
      <w:tr w:rsidR="001D6B22" w:rsidRPr="001B541A" w14:paraId="39D6BE6E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4A9A6DFD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H_Mean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17A4D3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9.6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BF1FE3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8.1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DB1804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9.9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D92318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90.7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C82E1C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6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41D8CE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90.7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CB3576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4.6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72DE4C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9.7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6AFCED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6.9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19EC85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9.7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377F72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90.4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51C60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91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8269DD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1.5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C81E36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2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DFE876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5.7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89DDDE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5.5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B56AC1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8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71447D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7.4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014F55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89.3±1.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F16176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85.5±5.13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7D8D893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80.16±3.69</w:t>
            </w:r>
          </w:p>
        </w:tc>
      </w:tr>
      <w:tr w:rsidR="001B541A" w:rsidRPr="001B541A" w14:paraId="1D28E040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7E5450B5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RH_MeanIntensityOfThe15MostIntensePixels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3A92C4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3.5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C14C22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2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369905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6.4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3D30D3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52.7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2AF700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6.3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F6A272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9.0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66C856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7.7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C471EB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7.0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F72C30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4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0AFB36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2.0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F81B56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2.4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E1830F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9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11B4EB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9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FA6C9C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8.5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9772D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8.3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91E827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02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280FF6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3.1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9D3E8C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2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1957DD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40.14±8.0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F08BA3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33.75±12.95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0CDD343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17.26±12.02</w:t>
            </w:r>
          </w:p>
        </w:tc>
      </w:tr>
      <w:tr w:rsidR="001D6B22" w:rsidRPr="001B541A" w14:paraId="5678056E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442FA88E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RH_InitialDualStance_(s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36216F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18EC1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825CB5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F720D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FB4071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87FCFA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A4ED1A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CCEABA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F9CA67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7AA4FC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BC2B85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826CCE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38F97F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6C543E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8CAF41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D0239B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96E1AB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004DA5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53A1EF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011±0.01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1C3BDC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013±0.007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0D5379E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025±0.012</w:t>
            </w:r>
          </w:p>
        </w:tc>
      </w:tr>
      <w:tr w:rsidR="001B541A" w:rsidRPr="001B541A" w14:paraId="45C79A22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5575327D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RH_TerminalDualStance_(s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C1EC3F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350E3C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13F053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9B8B4A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DF6323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8F07A5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C92FF3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E562BD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ADB990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89E8C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6B2CD5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47D4AC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5AB17B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FB912A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A0D8EB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528307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1D6F02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DC7321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DD8E82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015±0.00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54E230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017±0.008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61A3036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028±0.011</w:t>
            </w:r>
          </w:p>
        </w:tc>
      </w:tr>
      <w:tr w:rsidR="001D6B22" w:rsidRPr="001B541A" w14:paraId="43A95073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1570D7E8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LF_MaxContactArea_(cm²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51792A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4630E4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727974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4E4593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73E55B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D6B07B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E133D0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319686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0C6DAA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7BE60E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D99496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CA1BE1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405A79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7FAE04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E7C271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BF488E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F33EC5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5FDAB5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FA28F6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7±0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65479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8±0.03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3A78B44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±0.04</w:t>
            </w:r>
          </w:p>
        </w:tc>
      </w:tr>
      <w:tr w:rsidR="001B541A" w:rsidRPr="001B541A" w14:paraId="0CA782EE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51803640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LF_MaxContactMax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AE135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59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7298FA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2.5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078F4B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1.9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B505A9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9.1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4B0D58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6.5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EFBB6F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5.0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9A6FA4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3.3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5DD041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6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AF1941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2.5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0CBB5C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1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209C20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9.7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B65507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7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8CDFCC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54.3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166C2F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5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E518C5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2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982AC7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0.1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51E510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3.9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7175B8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55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61FFA2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65.72±7.0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3CD74E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63.41±7.7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0C0A929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41.79±12.68</w:t>
            </w:r>
          </w:p>
        </w:tc>
      </w:tr>
      <w:tr w:rsidR="001D6B22" w:rsidRPr="001B541A" w14:paraId="49F1F585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11569B89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LF_MaxContactMean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2999DA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1.1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41E31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0.3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CB0BD0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1.2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3504B5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8.8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A6769C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4.9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C51C5F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4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8248A4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2.7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DA38E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3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AC712E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5.3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22DC95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7.3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192E8A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1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BF314E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4.9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776878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2.5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93B737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0.0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8C928A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4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82A07C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6.0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F7A41F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5.4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040F87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3.8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789E54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73.48±3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02E613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74.37±1.99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2E533A5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68.69±3.99</w:t>
            </w:r>
          </w:p>
        </w:tc>
      </w:tr>
      <w:tr w:rsidR="001B541A" w:rsidRPr="001B541A" w14:paraId="11FFCF63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6264C7F4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LF_PrintLength_(cm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F57D74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7EA670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67F662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07E2A7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32F609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B9A0A8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F93A0C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D8CFA0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4605CF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FDB770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173093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352E2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437E68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F93C5D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31AED6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B11754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7CC48B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30E189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ED2A56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89±0.0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220825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9±0.08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54350B5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76±0.09</w:t>
            </w:r>
          </w:p>
        </w:tc>
      </w:tr>
      <w:tr w:rsidR="001D6B22" w:rsidRPr="001B541A" w14:paraId="73237A0C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1DC3BBD8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LF_PrintWidth_(cm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90A0DC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1BE9F7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8F8B04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78EC2D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D6B84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A678E4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1C8F1A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4EBB40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165CC3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957BD1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5FCBDF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0FAA0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FFBBD5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79AAB4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3A9E7B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82B02F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51C988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513C5E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29D54D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75±0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8CC8EF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72±0.06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4A95E29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64±0.05</w:t>
            </w:r>
          </w:p>
        </w:tc>
      </w:tr>
      <w:tr w:rsidR="001B541A" w:rsidRPr="001B541A" w14:paraId="59C9AE95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330E1678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LF_PrintArea_(cm²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80DA0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0390F9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818E86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E98A6B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13F7DA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BC4A06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14B3BE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E450F1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A61A65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F3783D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FCAA5D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C48891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C0E1F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3A8D48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EEE5A8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913767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AB5488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7ACB9A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85A847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33±0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397E84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34±0.04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55B69D9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4±0.04</w:t>
            </w:r>
          </w:p>
        </w:tc>
      </w:tr>
      <w:tr w:rsidR="001D6B22" w:rsidRPr="001B541A" w14:paraId="501274C3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293B7175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LF_MaxIntensityAt_(%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87C5B7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3.5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5CE96E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9.2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18053F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1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321229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4.5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938ACC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9.9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E48674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5.0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AAE7EF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0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34A56D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3.5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5F3943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1.0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8A98D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7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C1732A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8.8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0FFC8E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8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FCB064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7.4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ABCD31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7.6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8FC135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7.8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97FE57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9.8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A92409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7.7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7C5F76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9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0B18DA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58.9±3.5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694FC7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58.7±4.34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3CA63A2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59.89±7.5</w:t>
            </w:r>
          </w:p>
        </w:tc>
      </w:tr>
      <w:tr w:rsidR="001B541A" w:rsidRPr="001B541A" w14:paraId="053306C2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6F164151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LF_Max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3D4B08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7.7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184ADF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1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A12B9C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9.3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B6E6B2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4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61178C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5.2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754552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0.6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95446C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0.6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12B6F2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7.3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53C32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0.6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72411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0.3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C375F8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56.3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359826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7.5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BECB5F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59.5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30E551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51.3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7E35DC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1.5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890550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5.5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41AFC4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6.0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A4D30F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6.4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5C79A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74.92±5.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CB2DFA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72.15±8.78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753B763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50.08±12.16</w:t>
            </w:r>
          </w:p>
        </w:tc>
      </w:tr>
      <w:tr w:rsidR="001D6B22" w:rsidRPr="001B541A" w14:paraId="4E727F42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1196EDD0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LF_Min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62DF3E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4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BF3506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0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060EEB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9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1B3A8A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7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4598F9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5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AE58E6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1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39518B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9E2757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2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FC0D3D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6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38B736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6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7D7659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8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D61925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5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3382C2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6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D02F3D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7.5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5515BD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9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D3E288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4A62E9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657403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2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C4819A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5.99±0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50D366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6.21±0.59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56EC9DE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6.66±0.54</w:t>
            </w:r>
          </w:p>
        </w:tc>
      </w:tr>
      <w:tr w:rsidR="001B541A" w:rsidRPr="001B541A" w14:paraId="422B458D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1988E6BD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LF_Mean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408996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3.9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8F10B5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4.5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24CA7B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3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1CA667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2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CCA381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8.7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4D718D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7.0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AE17A7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5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72469E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6.7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AFF4C4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9.2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F1E5B1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1.1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A9A7C7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5.0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3A6CB8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9.1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0DA1CF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5.1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96B27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4.2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249143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8.5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899300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8.9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7D5A47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9.3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A141E9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7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0E7204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76.8±3.6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DCE73A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77.88±2.34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64378D0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72.25±3.76</w:t>
            </w:r>
          </w:p>
        </w:tc>
      </w:tr>
      <w:tr w:rsidR="001D6B22" w:rsidRPr="001B541A" w14:paraId="134B3109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1118088B" w14:textId="77777777" w:rsidR="00B91C28" w:rsidRPr="00B91C28" w:rsidRDefault="00B91C28" w:rsidP="00B91C28">
            <w:pPr>
              <w:widowControl/>
              <w:jc w:val="left"/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 w:val="0"/>
                <w:bCs w:val="0"/>
                <w:kern w:val="0"/>
                <w:sz w:val="12"/>
                <w:szCs w:val="12"/>
                <w14:ligatures w14:val="none"/>
              </w:rPr>
              <w:t>LF_MeanIntensityOfThe15MostIntensePixels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20C799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6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3A0649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6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B3F3E6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3.6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4490D6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4.7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194973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4.4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C79EE8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9.0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CC15B5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0.1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0D9A9F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2.5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95B2E2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5.4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06161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8.0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68B13C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2.9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08195F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6.9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662660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1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7F0800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03.8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06C0E1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9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C66679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92.4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FA2069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94.5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E4BCA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7.3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3264A0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20.86±7.7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EF2D5F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22.68±5.59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750671D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01.44±11.25</w:t>
            </w:r>
          </w:p>
        </w:tc>
      </w:tr>
      <w:tr w:rsidR="001B541A" w:rsidRPr="001B541A" w14:paraId="14E56C51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46A4E296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MaxContactAt_(%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9576C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0.5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6FB55F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4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31CAC4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0.1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E09322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9.4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1D6A5D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9.2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2A5EDF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4.4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2A819E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1.5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5F619E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3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D4C266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6.3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D6A47C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1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15160D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7.8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9FCB1C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9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E3E115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5.3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2CFB5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1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EB341A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1.9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DEA5F9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9.0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362C98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6.1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FD9079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9.9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4043E3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29.64±5.1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1D4679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3.26±5.42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3C9756B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4.06±4.8</w:t>
            </w:r>
          </w:p>
        </w:tc>
      </w:tr>
      <w:tr w:rsidR="001D6B22" w:rsidRPr="001B541A" w14:paraId="5A89215E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407912C1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MaxContactArea_(cm²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FD139D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8A51B7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11B71C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4E8DF6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4CFFCF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A2760B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3B580E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51E070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BFFDEA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20E4B7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97306E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DC957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60113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18129E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3320C6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212210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C892B0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545B66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73E3F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5±0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EFC497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3±0.02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2F9AA3C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1±0.03</w:t>
            </w:r>
          </w:p>
        </w:tc>
      </w:tr>
      <w:tr w:rsidR="001B541A" w:rsidRPr="001B541A" w14:paraId="2F3AED0F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59D1EF75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MaxContactMax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5DC535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1.4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0750EE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8.0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5C9DB3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3.2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BEC576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8.8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4E2C72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3.9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FE820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7.8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0CFFBA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6.9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5F4E6D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7.9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F499FE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5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6881ED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2.3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F12C66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0.5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E519FF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0.1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C7315C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6.9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616887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54.8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97D56A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8.1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8722B5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9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EF4BCE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5.7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E00F5F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2.2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5E9CA9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83.91±10.4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50E016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83.98±12.2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3558EAF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62.86±10.97</w:t>
            </w:r>
          </w:p>
        </w:tc>
      </w:tr>
      <w:tr w:rsidR="001D6B22" w:rsidRPr="001B541A" w14:paraId="707704D9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02A51E70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MaxContactMean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38D54D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9.0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FFC0DF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1.7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3B0185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5.6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5A1AAA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3.5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61B95D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0.8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B4F36A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9.3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8F0D30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7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9DC810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4.5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B4E6F9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7.1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B1CA8D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5.1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586DD0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4.7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1DB59D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3.5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711B12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2.9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CC69D5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3.5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A8E902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0.7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A3C426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4.3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4CCC31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9.1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E64F00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6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158BF2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80.04±2.7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4AA95E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80.53±4.24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5F44E0F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76.17±3.15</w:t>
            </w:r>
          </w:p>
        </w:tc>
      </w:tr>
      <w:tr w:rsidR="001B541A" w:rsidRPr="001B541A" w14:paraId="47ECE93E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2101DD9D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PrintLength_(cm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F9F8F5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74B35D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B5CE07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51BA53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09D4E1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DC9F43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7ABBC6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2667E2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102586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205ACF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EC9C99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E47665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42F0D2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C174A7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4904F6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F44228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3EC65C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F09AF5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198052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84±0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00A88A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91±0.07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7F284BB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83±0.04</w:t>
            </w:r>
          </w:p>
        </w:tc>
      </w:tr>
      <w:tr w:rsidR="001D6B22" w:rsidRPr="001B541A" w14:paraId="37BC3A27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66BCD9D8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PrintWidth_(cm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5FE2A0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29E4FD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E69BF1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9D513A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60956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50B48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529D77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13C9E5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D9357D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89D534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68FCC6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5A0E1C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801A99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2D4D99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AABF20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17112F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9F27E4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6E43C9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CF66D3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66±0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4C98FF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65±0.06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63A478D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61±0.05</w:t>
            </w:r>
          </w:p>
        </w:tc>
      </w:tr>
      <w:tr w:rsidR="001B541A" w:rsidRPr="001B541A" w14:paraId="49F539E7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4B0FBB8A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PrintArea_(cm²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59A810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3542EC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F9438B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45111A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51E716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BF2734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F3D87B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68B78E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FAAFDF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DDD5C0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020189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A5D0EF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F14AC1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71BDB2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2B45D3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C68B0D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755FCB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8CD61B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A2B2DE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9±0.0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58DEBF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8±0.03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40A30B4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5±0.04</w:t>
            </w:r>
          </w:p>
        </w:tc>
      </w:tr>
      <w:tr w:rsidR="001D6B22" w:rsidRPr="001B541A" w14:paraId="2BC9991C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5FBB1DD8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MaxIntensityAt_(%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874D9E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9.4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5D79AF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3.4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B60530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8.6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95E7CA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6.8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8E0DA3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2.0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520A87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3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0EB4BA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5.7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DC0F8A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6.5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F106CC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8.5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42A9C3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7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1B69B4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9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6EE0D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9.5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9B42B8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5.6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FF61C2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0.4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FA2DCA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2.0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5F806C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2.5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729C44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6.4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85BE7E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7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8DB87E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4.04±4.9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8F917E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4.68±9.83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5717169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2.39±10.42</w:t>
            </w:r>
          </w:p>
        </w:tc>
      </w:tr>
      <w:tr w:rsidR="001B541A" w:rsidRPr="001B541A" w14:paraId="28AF590C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7003983E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Max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4F470E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6.0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09BCA1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1.9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3A4F0C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4.6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9B6F2D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01.7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A8FF4E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1.3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FB436D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5.4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FA88A8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6.6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FD8491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03.5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779F47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6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CA3662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2.9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392842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4.0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6E425B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96.9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98849C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53.1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C8439C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0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7A96E3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83.0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9F7308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9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B0E0D2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71.4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51C588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66.6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B7D237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90.19±7.7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AC544D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91.69±10.18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6CEF056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68.91±11.34</w:t>
            </w:r>
          </w:p>
        </w:tc>
      </w:tr>
      <w:tr w:rsidR="001D6B22" w:rsidRPr="001B541A" w14:paraId="416728B1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69F7FB59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Min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97264F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3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49742B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9E69C0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8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FB971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0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4DF7D0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4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CCC808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C6BDF6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9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167931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2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D82DD9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8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07C4DA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7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BBB52C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1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C63CA6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5.6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B59968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8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6F0BE9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7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CCB8E6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0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821E09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7.1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6B1503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4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B5F9F5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6.2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E7046A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6.55±0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4549A5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6.11±0.37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0CB2C61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36.57±0.4</w:t>
            </w:r>
          </w:p>
        </w:tc>
      </w:tr>
      <w:tr w:rsidR="001B541A" w:rsidRPr="001B541A" w14:paraId="6C09F3B8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2D90E631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MeanIntensity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ADBC21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4.3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BB2A3F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7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F49BF0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2.5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B32707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91.0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91282C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6.3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62F6FB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4.4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4DEC45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4.3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11FCC5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9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BEE49E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2.3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F95A37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1.6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AC0A6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7.2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5170D6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9.8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069B39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7.9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21B377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9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92ABB8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3.1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767E1F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9.4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7555B2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0.3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096185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0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930BE8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86±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E09799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85.88±3.61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6C89583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80.02±1.76</w:t>
            </w:r>
          </w:p>
        </w:tc>
      </w:tr>
      <w:tr w:rsidR="001D6B22" w:rsidRPr="001B541A" w14:paraId="7A9DC4B6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54D7CD75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MeanIntensityOfThe15MostIntensePixels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5F1E5D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0.4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0AFE8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8.1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CD3A5D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4.1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E8CE07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56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D8B64F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2.6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7ADDCC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1.5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3FBB83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3.9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AD66AA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6.3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EC722C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6.8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88DDB0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2.5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19426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32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514A07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42.8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35BC5A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0.3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2BB414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5.6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4C4534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9.0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ABBA8D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4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C48A54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2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9F993F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17.8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6AD8E1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35.54±11.1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B32019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34.12±9.13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3874F9B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16.66±6.61</w:t>
            </w:r>
          </w:p>
        </w:tc>
      </w:tr>
      <w:tr w:rsidR="001B541A" w:rsidRPr="001B541A" w14:paraId="78DEBED4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11908064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Swing_(s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F9A42F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C08A26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24B0FC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4A90E4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4956A1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315072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0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8C0E9A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BD01D6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05F1A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1158F8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331114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C70B0C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A3A8FE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3B00B1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3A6D16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1BBC75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BDC130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4D3B2A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1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879EE8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16±0.0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8C0E23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2±0.08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7AB47AF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13±0.03</w:t>
            </w:r>
          </w:p>
        </w:tc>
      </w:tr>
      <w:tr w:rsidR="001D6B22" w:rsidRPr="001B541A" w14:paraId="1CC1BC03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144BCE85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lastRenderedPageBreak/>
              <w:t>LH_SwingSpeed_(cm/s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B3E6F6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8.1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54486E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4.3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0F8268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6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EA13D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9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1088F1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5.4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066AA6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99.9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DA499C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1.1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EABFEA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3.8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755D9B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5.2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38EE58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9.1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C092D9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9.2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725B0E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9.8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003B4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7.4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FEDDBF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94.3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31C8B2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3.2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912B9F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9.1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E7458E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1.9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0833D2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1.4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5CEEE7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70.67±20.0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E9E51F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59.77±6.73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2ABC8186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67.94±20.27</w:t>
            </w:r>
          </w:p>
        </w:tc>
      </w:tr>
      <w:tr w:rsidR="001B541A" w:rsidRPr="001B541A" w14:paraId="5AF6BC6D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4F5679C2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LH_StrideLength_(cm)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389E9E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9.9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CE0433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27FD3E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0.1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F0F18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.7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26D984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.4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177173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.5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0C32AE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A52563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.7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3C20B1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.3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6314BE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0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C3993C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0.5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7E69E8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2.9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55D1A4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.3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FC50EB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.8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5D1AFC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.3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850914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5E2F90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.1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F79963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.7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68530E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9.19±2.1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EB29F4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10.08±2.43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7594726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7.42±0.96</w:t>
            </w:r>
          </w:p>
        </w:tc>
      </w:tr>
      <w:tr w:rsidR="001D6B22" w:rsidRPr="001B541A" w14:paraId="04037525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46A7931D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BOS_HindPaws_Mean_(cm)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5C3A07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4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F0DD4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4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F6524D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5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643FDB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3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96A122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54646F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41E515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4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A246DE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5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299CA5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6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0F4D3D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5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B6E825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3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98C25A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3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08CF38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1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A681C1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2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709D30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1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EF284F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.9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8E30EF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.9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9C28F9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2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80AAC7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2.47±0.1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C86C4D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2.48±0.12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493B539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2.12±0.14</w:t>
            </w:r>
          </w:p>
        </w:tc>
      </w:tr>
      <w:tr w:rsidR="001B541A" w:rsidRPr="001B541A" w14:paraId="6EAC1E83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13B1CE62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PhaseDispersions_LH-&gt;RH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747331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3.7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17F904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3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5CF0A5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3.7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2CBE8D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8.6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3B0866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3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61FFDE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2.7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45C1F0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9.2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D1FD59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8.9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950FD1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8.2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309ED9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0.3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EEB8C7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1.3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D78CBA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0.3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E29D3B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7.4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5AC95C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7.4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8FA11B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8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C87467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1.3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CA7360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5.4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5D0422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1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186679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8.76±4.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41307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1.42±7.09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4BED6E4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8.74±2.5</w:t>
            </w:r>
          </w:p>
        </w:tc>
      </w:tr>
      <w:tr w:rsidR="001D6B22" w:rsidRPr="001B541A" w14:paraId="0280A4E7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5C1B7270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Couplings_LF-&gt;RH_CStat_R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4020D6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DC9E72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5B6048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2D9B4B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4F7D23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2483EC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89C437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DD5CFE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E9695C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1FDF07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5FE6C4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C8CCD5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0AE4B8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993B05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1DFD11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2654C0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321846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7E031B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EDF0C7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79±0.0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DEE482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88±0.07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195239D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85±0.05</w:t>
            </w:r>
          </w:p>
        </w:tc>
      </w:tr>
      <w:tr w:rsidR="001B541A" w:rsidRPr="001B541A" w14:paraId="6D059AC6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1C42D835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Couplings_LH-&gt;RF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B6D3C2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2.0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8A8846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6.1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3ECF32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1.5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43A24A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2.3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59CAE3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8.9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6D4AA3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4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792838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1.7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ACBB3F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97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3C31AB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9.7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EE4A33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8.5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455580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6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91E09F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91.0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070F5E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9.3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896D9C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73.2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E2DF4A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100.2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4103FA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3.2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E67BDD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80.4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CEAD3D2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3.0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7CCFCA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62.65±6.8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E05529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82.49±16.21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1D3DF5A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79.92±12.28</w:t>
            </w:r>
          </w:p>
        </w:tc>
      </w:tr>
      <w:tr w:rsidR="001D6B22" w:rsidRPr="001B541A" w14:paraId="535DE8BA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0B0F83FC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Couplings_RF-&gt;LF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D471D4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6.6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C3C337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8.5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C8F5F6F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7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34CDAD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7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6739EA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9.0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C9A49F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5.7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613F4F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1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6A8E9E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2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9229578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9.4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ECCDFCE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8.3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4B2B90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6.8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772120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7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E2B269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8.1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874F6C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A2B19E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5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28DEAA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6.2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96F7E1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3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545943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9.2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9531974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8.11±1.7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404687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50.97±3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3827366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9.6±2.4</w:t>
            </w:r>
          </w:p>
        </w:tc>
      </w:tr>
      <w:tr w:rsidR="001B541A" w:rsidRPr="001B541A" w14:paraId="4A975445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54B5F7F8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Couplings_RF-&gt;LF_CStat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3F6BB1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6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B750F18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8.8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4D0D11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7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9F2B3E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7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EED70F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8.9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614E80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5.6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B1695C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1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C7D04C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2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32E22E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1.3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BFF0B6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8.2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26573C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34.4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917F28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9.9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6BF552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7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53351B1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8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CD1C067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5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5CF05B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5.4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21BE0BB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3.3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2891AD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9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0D7405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8.2±1.7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CCCF83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7.39±6.44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1E5C00C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9.51±2.73</w:t>
            </w:r>
          </w:p>
        </w:tc>
      </w:tr>
      <w:tr w:rsidR="001D6B22" w:rsidRPr="001B541A" w14:paraId="6661F7CC" w14:textId="77777777" w:rsidTr="0096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2A88C3D1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Couplings_RF-&gt;LF_CStat_R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BCD0037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28E2F45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3B85C7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2C0C28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7F3D22B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FD291A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C2A082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386EC2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1F3C83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B61300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A7D40F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232CA5A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189D17D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F366661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1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5025309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5383D4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8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9947792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9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FBBEDD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0.7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7A0F84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92±0.0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5607550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83±0.11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30812B2C" w14:textId="77777777" w:rsidR="00B91C28" w:rsidRPr="00B91C28" w:rsidRDefault="00B91C28" w:rsidP="0084362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0.84±0.11</w:t>
            </w:r>
          </w:p>
        </w:tc>
      </w:tr>
      <w:tr w:rsidR="001B541A" w:rsidRPr="001B541A" w14:paraId="26B1B62C" w14:textId="77777777" w:rsidTr="009638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2" w:space="0" w:color="000000" w:themeColor="text1"/>
            </w:tcBorders>
            <w:noWrap/>
            <w:hideMark/>
          </w:tcPr>
          <w:p w14:paraId="576C2B85" w14:textId="77777777" w:rsidR="00B91C28" w:rsidRPr="00B91C28" w:rsidRDefault="00B91C28" w:rsidP="00B91C28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Calibri" w:eastAsia="等线" w:hAnsi="Calibri" w:cs="Calibri"/>
                <w:b w:val="0"/>
                <w:bCs w:val="0"/>
                <w:kern w:val="0"/>
                <w:sz w:val="12"/>
                <w:szCs w:val="12"/>
                <w14:ligatures w14:val="none"/>
              </w:rPr>
              <w:t>Couplings_LH-&gt;LF_Mean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BCE620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9.1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794C3F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4.1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512FF2D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5.7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784F15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1.1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22B3D0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9.1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4FD1AFC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2.0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A523F6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7.7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056A9B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84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7BA52F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5.1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20C7929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7.33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1390F60A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7.9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3B3BA903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67.60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7ACFA796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4.96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B5D1AFC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3.55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DE0E1D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45.07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7446945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0.08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6873B14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1.0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6CF26540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kern w:val="0"/>
                <w:sz w:val="12"/>
                <w:szCs w:val="12"/>
                <w14:ligatures w14:val="none"/>
              </w:rPr>
              <w:t>52.32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A23332D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51.9±2.69</w:t>
            </w:r>
          </w:p>
        </w:tc>
        <w:tc>
          <w:tcPr>
            <w:tcW w:w="0" w:type="auto"/>
            <w:tcBorders>
              <w:left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236F009E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57.78±7.85</w:t>
            </w:r>
          </w:p>
        </w:tc>
        <w:tc>
          <w:tcPr>
            <w:tcW w:w="0" w:type="auto"/>
            <w:tcBorders>
              <w:left w:val="single" w:sz="2" w:space="0" w:color="000000" w:themeColor="text1"/>
            </w:tcBorders>
            <w:noWrap/>
            <w:hideMark/>
          </w:tcPr>
          <w:p w14:paraId="74777ADF" w14:textId="77777777" w:rsidR="00B91C28" w:rsidRPr="00B91C28" w:rsidRDefault="00B91C28" w:rsidP="0084362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91C28">
              <w:rPr>
                <w:rFonts w:ascii="等线" w:eastAsia="等线" w:hAnsi="等线" w:cs="宋体" w:hint="eastAsia"/>
                <w:b/>
                <w:bCs/>
                <w:kern w:val="0"/>
                <w:sz w:val="12"/>
                <w:szCs w:val="12"/>
                <w14:ligatures w14:val="none"/>
              </w:rPr>
              <w:t>49.51±3.67</w:t>
            </w:r>
          </w:p>
        </w:tc>
      </w:tr>
      <w:bookmarkEnd w:id="4"/>
      <w:bookmarkEnd w:id="5"/>
    </w:tbl>
    <w:p w14:paraId="5BB222E0" w14:textId="77777777" w:rsidR="001F42A4" w:rsidRDefault="001F42A4" w:rsidP="001F42A4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4CE8BD29" w14:textId="77777777" w:rsidR="001D6B22" w:rsidRDefault="001D6B22" w:rsidP="001F42A4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  <w:sectPr w:rsidR="001D6B22" w:rsidSect="00B91C2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4449DF" w14:textId="4F86E76B" w:rsidR="0018577E" w:rsidRPr="0018577E" w:rsidRDefault="00505675" w:rsidP="00BD1EB9">
      <w:pPr>
        <w:pStyle w:val="a7"/>
        <w:numPr>
          <w:ilvl w:val="0"/>
          <w:numId w:val="1"/>
        </w:numPr>
        <w:ind w:left="-1276" w:firstLineChars="0" w:firstLine="0"/>
        <w:rPr>
          <w:rFonts w:ascii="Times New Roman" w:hAnsi="Times New Roman" w:cs="Times New Roman"/>
          <w:noProof/>
          <w:sz w:val="24"/>
          <w:szCs w:val="24"/>
        </w:rPr>
      </w:pPr>
      <w:bookmarkStart w:id="7" w:name="_Hlk186193737"/>
      <w:r w:rsidRPr="0018577E">
        <w:rPr>
          <w:rFonts w:ascii="Times New Roman" w:hAnsi="Times New Roman" w:cs="Times New Roman"/>
          <w:szCs w:val="21"/>
        </w:rPr>
        <w:lastRenderedPageBreak/>
        <w:t>Supplementary</w:t>
      </w:r>
      <w:bookmarkEnd w:id="7"/>
      <w:r w:rsidRPr="0018577E">
        <w:rPr>
          <w:rFonts w:ascii="Times New Roman" w:hAnsi="Times New Roman" w:cs="Times New Roman"/>
          <w:szCs w:val="21"/>
        </w:rPr>
        <w:t xml:space="preserve"> Figure S1</w:t>
      </w:r>
      <w:r w:rsidRPr="0018577E">
        <w:rPr>
          <w:rFonts w:ascii="Times New Roman" w:hAnsi="Times New Roman" w:cs="Times New Roman"/>
          <w:szCs w:val="21"/>
        </w:rPr>
        <w:t>：</w:t>
      </w:r>
      <w:bookmarkStart w:id="8" w:name="OLE_LINK29"/>
      <w:bookmarkStart w:id="9" w:name="_Hlk186193676"/>
      <w:r w:rsidRPr="0018577E">
        <w:rPr>
          <w:rFonts w:ascii="Times New Roman" w:hAnsi="Times New Roman" w:cs="Times New Roman"/>
          <w:szCs w:val="21"/>
        </w:rPr>
        <w:t>Design blueprint</w:t>
      </w:r>
      <w:bookmarkEnd w:id="9"/>
      <w:r w:rsidRPr="0018577E">
        <w:rPr>
          <w:rFonts w:ascii="Times New Roman" w:hAnsi="Times New Roman" w:cs="Times New Roman"/>
          <w:szCs w:val="21"/>
        </w:rPr>
        <w:t xml:space="preserve"> for the mouse survival box</w:t>
      </w:r>
      <w:bookmarkEnd w:id="0"/>
      <w:bookmarkEnd w:id="8"/>
    </w:p>
    <w:p w14:paraId="300E6831" w14:textId="5C00B962" w:rsidR="0018577E" w:rsidRPr="0018577E" w:rsidRDefault="0018577E" w:rsidP="0018577E">
      <w:pPr>
        <w:pStyle w:val="a7"/>
        <w:ind w:left="-1276" w:firstLineChars="0" w:firstLine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D4BA9F" wp14:editId="29477402">
            <wp:extent cx="7200000" cy="7456553"/>
            <wp:effectExtent l="0" t="0" r="0" b="0"/>
            <wp:docPr id="4648114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7456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D8A9F3" w14:textId="64DB485F" w:rsidR="0018577E" w:rsidRPr="00B3445A" w:rsidRDefault="0018577E" w:rsidP="0018577E">
      <w:pPr>
        <w:rPr>
          <w:rFonts w:ascii="Times New Roman" w:hAnsi="Times New Roman" w:cs="Times New Roman"/>
          <w:color w:val="000000"/>
          <w:szCs w:val="21"/>
        </w:rPr>
      </w:pPr>
      <w:bookmarkStart w:id="10" w:name="OLE_LINK16"/>
      <w:r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 xml:space="preserve">Figure S1: </w:t>
      </w:r>
      <w:r w:rsidRPr="005E1C1C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Design blueprint for the mouse survival box</w:t>
      </w:r>
      <w:bookmarkEnd w:id="10"/>
      <w:r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 xml:space="preserve">. </w:t>
      </w:r>
      <w:r w:rsidRPr="00B3445A">
        <w:rPr>
          <w:rFonts w:ascii="Times New Roman" w:hAnsi="Times New Roman" w:cs="Times New Roman"/>
          <w:color w:val="000000"/>
          <w:szCs w:val="21"/>
        </w:rPr>
        <w:t>(a) Main components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Pr="00B3445A">
        <w:rPr>
          <w:rFonts w:ascii="Times New Roman" w:hAnsi="Times New Roman" w:cs="Times New Roman"/>
          <w:color w:val="000000"/>
          <w:szCs w:val="21"/>
        </w:rPr>
        <w:t>(</w:t>
      </w:r>
      <w:r>
        <w:rPr>
          <w:rFonts w:ascii="Times New Roman" w:hAnsi="Times New Roman" w:cs="Times New Roman" w:hint="eastAsia"/>
          <w:color w:val="000000"/>
          <w:szCs w:val="21"/>
        </w:rPr>
        <w:t>b</w:t>
      </w:r>
      <w:r w:rsidRPr="00B3445A">
        <w:rPr>
          <w:rFonts w:ascii="Times New Roman" w:hAnsi="Times New Roman" w:cs="Times New Roman"/>
          <w:color w:val="000000"/>
          <w:szCs w:val="21"/>
        </w:rPr>
        <w:t xml:space="preserve">) 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Rest room; (c) Box lid; </w:t>
      </w:r>
      <w:r w:rsidRPr="00B3445A">
        <w:rPr>
          <w:rFonts w:ascii="Times New Roman" w:hAnsi="Times New Roman" w:cs="Times New Roman"/>
          <w:color w:val="000000"/>
          <w:szCs w:val="21"/>
        </w:rPr>
        <w:t>(</w:t>
      </w:r>
      <w:r>
        <w:rPr>
          <w:rFonts w:ascii="Times New Roman" w:hAnsi="Times New Roman" w:cs="Times New Roman" w:hint="eastAsia"/>
          <w:color w:val="000000"/>
          <w:szCs w:val="21"/>
        </w:rPr>
        <w:t>d</w:t>
      </w:r>
      <w:r w:rsidRPr="00B3445A">
        <w:rPr>
          <w:rFonts w:ascii="Times New Roman" w:hAnsi="Times New Roman" w:cs="Times New Roman"/>
          <w:color w:val="000000"/>
          <w:szCs w:val="21"/>
        </w:rPr>
        <w:t xml:space="preserve">) 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Feeding box; </w:t>
      </w:r>
      <w:r w:rsidRPr="00B3445A">
        <w:rPr>
          <w:rFonts w:ascii="Times New Roman" w:hAnsi="Times New Roman" w:cs="Times New Roman"/>
          <w:color w:val="000000"/>
          <w:szCs w:val="21"/>
        </w:rPr>
        <w:t>(</w:t>
      </w:r>
      <w:r>
        <w:rPr>
          <w:rFonts w:ascii="Times New Roman" w:hAnsi="Times New Roman" w:cs="Times New Roman" w:hint="eastAsia"/>
          <w:color w:val="000000"/>
          <w:szCs w:val="21"/>
        </w:rPr>
        <w:t>e</w:t>
      </w:r>
      <w:r w:rsidRPr="00B3445A">
        <w:rPr>
          <w:rFonts w:ascii="Times New Roman" w:hAnsi="Times New Roman" w:cs="Times New Roman"/>
          <w:color w:val="000000"/>
          <w:szCs w:val="21"/>
        </w:rPr>
        <w:t>)</w:t>
      </w:r>
      <w:r w:rsidRPr="00985F1D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Main box; </w:t>
      </w:r>
      <w:r w:rsidRPr="00B3445A">
        <w:rPr>
          <w:rFonts w:ascii="Times New Roman" w:hAnsi="Times New Roman" w:cs="Times New Roman"/>
          <w:color w:val="000000"/>
          <w:szCs w:val="21"/>
        </w:rPr>
        <w:t>(</w:t>
      </w:r>
      <w:r>
        <w:rPr>
          <w:rFonts w:ascii="Times New Roman" w:hAnsi="Times New Roman" w:cs="Times New Roman" w:hint="eastAsia"/>
          <w:color w:val="000000"/>
          <w:szCs w:val="21"/>
        </w:rPr>
        <w:t>f</w:t>
      </w:r>
      <w:r w:rsidRPr="00B3445A">
        <w:rPr>
          <w:rFonts w:ascii="Times New Roman" w:hAnsi="Times New Roman" w:cs="Times New Roman"/>
          <w:color w:val="000000"/>
          <w:szCs w:val="21"/>
        </w:rPr>
        <w:t>)</w:t>
      </w:r>
      <w:r w:rsidRPr="00985F1D">
        <w:rPr>
          <w:rFonts w:ascii="Times New Roman" w:hAnsi="Times New Roman" w:cs="Times New Roman"/>
          <w:color w:val="000000"/>
          <w:szCs w:val="21"/>
        </w:rPr>
        <w:t xml:space="preserve"> </w:t>
      </w:r>
      <w:r w:rsidRPr="00985F1D">
        <w:rPr>
          <w:rFonts w:ascii="Times New Roman" w:hAnsi="Times New Roman" w:cs="Times New Roman" w:hint="eastAsia"/>
          <w:color w:val="000000"/>
          <w:szCs w:val="21"/>
        </w:rPr>
        <w:t>Baffle of the rest room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  <w:r w:rsidRPr="00B3445A">
        <w:rPr>
          <w:rFonts w:ascii="Times New Roman" w:hAnsi="Times New Roman" w:cs="Times New Roman"/>
          <w:color w:val="000000"/>
          <w:szCs w:val="21"/>
        </w:rPr>
        <w:t xml:space="preserve"> Unit: mm</w:t>
      </w:r>
    </w:p>
    <w:p w14:paraId="314691B1" w14:textId="362487DC" w:rsidR="0018577E" w:rsidRPr="0018577E" w:rsidRDefault="0018577E" w:rsidP="0018577E">
      <w:pPr>
        <w:pStyle w:val="a7"/>
        <w:ind w:left="-1276"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18577E" w:rsidRPr="0018577E" w:rsidSect="00185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80F4BC" w14:textId="77777777" w:rsidR="00324A59" w:rsidRDefault="00324A59" w:rsidP="00505675">
      <w:pPr>
        <w:rPr>
          <w:rFonts w:hint="eastAsia"/>
        </w:rPr>
      </w:pPr>
      <w:r>
        <w:separator/>
      </w:r>
    </w:p>
  </w:endnote>
  <w:endnote w:type="continuationSeparator" w:id="0">
    <w:p w14:paraId="6034A4F0" w14:textId="77777777" w:rsidR="00324A59" w:rsidRDefault="00324A59" w:rsidP="005056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BE9811" w14:textId="77777777" w:rsidR="00324A59" w:rsidRDefault="00324A59" w:rsidP="00505675">
      <w:pPr>
        <w:rPr>
          <w:rFonts w:hint="eastAsia"/>
        </w:rPr>
      </w:pPr>
      <w:r>
        <w:separator/>
      </w:r>
    </w:p>
  </w:footnote>
  <w:footnote w:type="continuationSeparator" w:id="0">
    <w:p w14:paraId="3EF5F539" w14:textId="77777777" w:rsidR="00324A59" w:rsidRDefault="00324A59" w:rsidP="0050567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877018"/>
    <w:multiLevelType w:val="hybridMultilevel"/>
    <w:tmpl w:val="09F206D6"/>
    <w:lvl w:ilvl="0" w:tplc="8578AEE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71926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68A4"/>
    <w:rsid w:val="00004412"/>
    <w:rsid w:val="00077EC2"/>
    <w:rsid w:val="00117609"/>
    <w:rsid w:val="0018577E"/>
    <w:rsid w:val="001B541A"/>
    <w:rsid w:val="001D6B22"/>
    <w:rsid w:val="001F42A4"/>
    <w:rsid w:val="00304CB1"/>
    <w:rsid w:val="00324A59"/>
    <w:rsid w:val="003A2ADF"/>
    <w:rsid w:val="004F0862"/>
    <w:rsid w:val="00505675"/>
    <w:rsid w:val="005A36E2"/>
    <w:rsid w:val="00616E16"/>
    <w:rsid w:val="00720F48"/>
    <w:rsid w:val="00795A7A"/>
    <w:rsid w:val="00843629"/>
    <w:rsid w:val="008A797E"/>
    <w:rsid w:val="0096388F"/>
    <w:rsid w:val="00B368A4"/>
    <w:rsid w:val="00B91C28"/>
    <w:rsid w:val="00CD4C5C"/>
    <w:rsid w:val="00DB4239"/>
    <w:rsid w:val="00E00A0C"/>
    <w:rsid w:val="00ED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90B0F71"/>
  <w14:defaultImageDpi w14:val="32767"/>
  <w15:chartTrackingRefBased/>
  <w15:docId w15:val="{317774BA-323E-4F22-BAC8-B0DB2BDA0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6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6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675"/>
    <w:rPr>
      <w:sz w:val="18"/>
      <w:szCs w:val="18"/>
    </w:rPr>
  </w:style>
  <w:style w:type="paragraph" w:styleId="a7">
    <w:name w:val="List Paragraph"/>
    <w:basedOn w:val="a"/>
    <w:uiPriority w:val="34"/>
    <w:qFormat/>
    <w:rsid w:val="001F42A4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B91C28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91C28"/>
    <w:rPr>
      <w:color w:val="954F72"/>
      <w:u w:val="single"/>
    </w:rPr>
  </w:style>
  <w:style w:type="paragraph" w:customStyle="1" w:styleId="msonormal0">
    <w:name w:val="msonormal"/>
    <w:basedOn w:val="a"/>
    <w:rsid w:val="00B91C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91C2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91C28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66">
    <w:name w:val="xl66"/>
    <w:basedOn w:val="a"/>
    <w:rsid w:val="00B91C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B91C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B91C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B91C28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70">
    <w:name w:val="xl70"/>
    <w:basedOn w:val="a"/>
    <w:rsid w:val="00B91C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B91C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a">
    <w:name w:val="Grid Table Light"/>
    <w:basedOn w:val="a1"/>
    <w:uiPriority w:val="40"/>
    <w:rsid w:val="00B91C2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-3">
    <w:name w:val="Grid Table 4 Accent 3"/>
    <w:basedOn w:val="a1"/>
    <w:uiPriority w:val="49"/>
    <w:rsid w:val="00B91C2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xl72">
    <w:name w:val="xl72"/>
    <w:basedOn w:val="a"/>
    <w:rsid w:val="00B91C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5">
    <w:name w:val="Plain Table 5"/>
    <w:basedOn w:val="a1"/>
    <w:uiPriority w:val="45"/>
    <w:rsid w:val="00B91C2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1">
    <w:name w:val="Grid Table 5 Dark Accent 1"/>
    <w:basedOn w:val="a1"/>
    <w:uiPriority w:val="50"/>
    <w:rsid w:val="001B541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4-1">
    <w:name w:val="List Table 4 Accent 1"/>
    <w:basedOn w:val="a1"/>
    <w:uiPriority w:val="49"/>
    <w:rsid w:val="001D6B2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30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1330</Words>
  <Characters>7585</Characters>
  <Application>Microsoft Office Word</Application>
  <DocSecurity>0</DocSecurity>
  <Lines>63</Lines>
  <Paragraphs>17</Paragraphs>
  <ScaleCrop>false</ScaleCrop>
  <Company/>
  <LinksUpToDate>false</LinksUpToDate>
  <CharactersWithSpaces>8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澧 周</dc:creator>
  <cp:keywords/>
  <dc:description/>
  <cp:lastModifiedBy>澧 周</cp:lastModifiedBy>
  <cp:revision>9</cp:revision>
  <dcterms:created xsi:type="dcterms:W3CDTF">2024-12-27T02:10:00Z</dcterms:created>
  <dcterms:modified xsi:type="dcterms:W3CDTF">2024-12-27T04:22:00Z</dcterms:modified>
</cp:coreProperties>
</file>